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7BB3D" w14:textId="77777777" w:rsidR="004E03BB" w:rsidRPr="00343B2D" w:rsidRDefault="004E03BB" w:rsidP="004E03BB">
      <w:pPr>
        <w:jc w:val="center"/>
        <w:rPr>
          <w:b/>
          <w:bCs/>
          <w:lang w:val="en-US"/>
        </w:rPr>
      </w:pPr>
      <w:r w:rsidRPr="00343B2D">
        <w:rPr>
          <w:b/>
          <w:bCs/>
          <w:lang w:val="en-US"/>
        </w:rPr>
        <w:t>Appendix A</w:t>
      </w:r>
    </w:p>
    <w:p w14:paraId="3976E429" w14:textId="076CA1F3" w:rsidR="004E03BB" w:rsidRPr="00343B2D" w:rsidRDefault="00343B2D" w:rsidP="004E03BB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English Version of </w:t>
      </w:r>
      <w:r w:rsidR="004E03BB" w:rsidRPr="00343B2D">
        <w:rPr>
          <w:b/>
          <w:bCs/>
          <w:lang w:val="en-US"/>
        </w:rPr>
        <w:t>Scale Items</w:t>
      </w:r>
    </w:p>
    <w:p w14:paraId="4E1B5E98" w14:textId="77777777" w:rsidR="004E03BB" w:rsidRPr="00343B2D" w:rsidRDefault="004E03BB" w:rsidP="004E03BB">
      <w:pPr>
        <w:rPr>
          <w:lang w:val="en-US"/>
        </w:rPr>
      </w:pPr>
    </w:p>
    <w:tbl>
      <w:tblPr>
        <w:tblW w:w="12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6200"/>
        <w:gridCol w:w="1180"/>
        <w:gridCol w:w="1080"/>
        <w:gridCol w:w="1258"/>
        <w:gridCol w:w="960"/>
        <w:gridCol w:w="1080"/>
      </w:tblGrid>
      <w:tr w:rsidR="004E03BB" w:rsidRPr="004E03BB" w14:paraId="28C94E5F" w14:textId="77777777" w:rsidTr="005E4E6E">
        <w:trPr>
          <w:trHeight w:val="552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6FC8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07C1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43B2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erceived quality sca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E1E2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. Strongly dis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89F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. Disagre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CE95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.Undeci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06F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. 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F0D98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. Strongly Agree</w:t>
            </w:r>
          </w:p>
        </w:tc>
      </w:tr>
      <w:tr w:rsidR="004E03BB" w:rsidRPr="004E03BB" w14:paraId="40440766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74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CEB5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 company employees inform me exactly when healthcare services will be provided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64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06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37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B9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1A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53FF2581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BD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3B09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 company employees deliver their services without any delay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770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834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9BA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1B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E2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7F0CFE13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A49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65A8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 company employees are always willing to assist me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82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72B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358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4BC5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823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5F2DDADB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DA4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778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 behavior of the company employees instills trust in me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6BB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05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1688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038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E2C0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50815C9A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EE2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B46C1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 company employees understand my special requests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579F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2BD4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3F4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69C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A8D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2BE2EA82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165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42E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CF0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DD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17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A9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B9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4E03BB" w:rsidRPr="004E03BB" w14:paraId="76332CB8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A7A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E93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896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4D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E49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37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EF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4E03BB" w:rsidRPr="004E03BB" w14:paraId="38A9FF8B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86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CB0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8C5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89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C0F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F2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87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4E03BB" w:rsidRPr="004E03BB" w14:paraId="3FD29E3B" w14:textId="77777777" w:rsidTr="005E4E6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0D0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9D3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7A9C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D0A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6E5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BF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39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4E03BB" w:rsidRPr="004E03BB" w14:paraId="381D9B21" w14:textId="77777777" w:rsidTr="005E4E6E">
        <w:trPr>
          <w:trHeight w:val="552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12A1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721F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  <w:r w:rsidRPr="00343B2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Trust Scal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6DB9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. Strongly dis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F36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. Disagre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4FF8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.Undeci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B49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. 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AAFF8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. Strongly Agree</w:t>
            </w:r>
          </w:p>
        </w:tc>
      </w:tr>
      <w:tr w:rsidR="004E03BB" w:rsidRPr="004E03BB" w14:paraId="6E699D69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94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AB68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sed on my past experiences, I know that the company from which I purchased my policy is honest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19F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D7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70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E3B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3B5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70D91740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9FF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885D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sed on my past experiences, I know that my company cares about its policyholder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A66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81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5B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A3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89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1BF3DA9D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E929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ADEC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sed on my past experiences, I know that the company does not engage in opportunistic behavior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36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289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9D9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95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554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64919720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D5E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7229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sed on my past experiences, I know that the company fulfills its commitments to policyholder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8834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0FBB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E6F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653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B5D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4E03BB" w:rsidRPr="004E03BB" w14:paraId="0EC0CD19" w14:textId="77777777" w:rsidTr="005E4E6E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866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33CB0" w14:textId="77777777" w:rsidR="004E03BB" w:rsidRPr="004E03BB" w:rsidRDefault="004E03BB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sed on my past experiences, I know that the company is trustworthy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F2AC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75F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8701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ECC7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9012" w14:textId="77777777" w:rsidR="004E03BB" w:rsidRPr="004E03BB" w:rsidRDefault="004E03BB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</w:tbl>
    <w:p w14:paraId="51B47FCB" w14:textId="77777777" w:rsidR="004E03BB" w:rsidRDefault="004E03BB" w:rsidP="005E4E6E">
      <w:pPr>
        <w:rPr>
          <w:lang w:val="en-US"/>
        </w:rPr>
      </w:pPr>
    </w:p>
    <w:tbl>
      <w:tblPr>
        <w:tblW w:w="12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6200"/>
        <w:gridCol w:w="1180"/>
        <w:gridCol w:w="1080"/>
        <w:gridCol w:w="1258"/>
        <w:gridCol w:w="960"/>
        <w:gridCol w:w="1080"/>
      </w:tblGrid>
      <w:tr w:rsidR="00D24514" w:rsidRPr="004E03BB" w14:paraId="37FACE9D" w14:textId="77777777" w:rsidTr="00F74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A11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7A3" w14:textId="77777777" w:rsidR="00D24514" w:rsidRPr="004E03BB" w:rsidRDefault="00D24514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CA0" w14:textId="77777777" w:rsidR="00D24514" w:rsidRPr="004E03BB" w:rsidRDefault="00D24514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89BE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323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BF5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276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4514" w:rsidRPr="004E03BB" w14:paraId="279682B5" w14:textId="77777777" w:rsidTr="00F74D12">
        <w:trPr>
          <w:trHeight w:val="552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53FB8" w14:textId="77777777" w:rsidR="00D24514" w:rsidRPr="004E03BB" w:rsidRDefault="00D24514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31CA" w14:textId="54AD8A7D" w:rsidR="00D24514" w:rsidRPr="004E03BB" w:rsidRDefault="00D24514" w:rsidP="00F74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ustomer Satisfaction</w:t>
            </w:r>
            <w:r w:rsidRPr="00343B2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Scal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4D1D9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. Strongly dis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45E8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. Disagre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811E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.Undeci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1958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. 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BF658" w14:textId="77777777" w:rsidR="00D24514" w:rsidRPr="004E03BB" w:rsidRDefault="00D24514" w:rsidP="00F7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. Strongly Agree</w:t>
            </w:r>
          </w:p>
        </w:tc>
      </w:tr>
      <w:tr w:rsidR="00D24514" w:rsidRPr="004E03BB" w14:paraId="239550E0" w14:textId="77777777" w:rsidTr="005F415A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398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1FE5" w14:textId="24027DAD" w:rsidR="00D24514" w:rsidRPr="004E03BB" w:rsidRDefault="00D24514" w:rsidP="00D24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I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eliev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at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ecision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o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urchas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insuranc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olic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as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a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is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n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737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D92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5CB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8B9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217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D24514" w:rsidRPr="004E03BB" w14:paraId="0194D845" w14:textId="77777777" w:rsidTr="005F415A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705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C5E5" w14:textId="161564AF" w:rsidR="00D24514" w:rsidRPr="004E03BB" w:rsidRDefault="00D24514" w:rsidP="00D24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I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eel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good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about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ecision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o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btain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insuranc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olic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rom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ompan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C2F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1051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EAF0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83C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7D7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D24514" w:rsidRPr="004E03BB" w14:paraId="31FE9EFF" w14:textId="77777777" w:rsidTr="00D24514">
        <w:trPr>
          <w:trHeight w:val="552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7548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551710" w14:textId="009DF7C1" w:rsidR="00D24514" w:rsidRPr="004E03BB" w:rsidRDefault="00D24514" w:rsidP="00D24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I am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atisfied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ith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insuranc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olic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I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urchased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rom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is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ompan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FD4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8A3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024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05A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73CF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  <w:tr w:rsidR="00D24514" w:rsidRPr="004E03BB" w14:paraId="38AA1FAA" w14:textId="77777777" w:rsidTr="00D24514">
        <w:trPr>
          <w:trHeight w:val="552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6B77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56B01" w14:textId="0D888A26" w:rsidR="00D24514" w:rsidRPr="004E03BB" w:rsidRDefault="00D24514" w:rsidP="00D24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I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ould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recommend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btaining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a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ealth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insurance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olic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rom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is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ompany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o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thers</w:t>
            </w:r>
            <w:proofErr w:type="spellEnd"/>
            <w:r w:rsidRPr="00D2451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D6BC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CE2E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730E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D0B3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6388" w14:textId="77777777" w:rsidR="00D24514" w:rsidRPr="004E03BB" w:rsidRDefault="00D24514" w:rsidP="00D2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4E03B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</w:t>
            </w:r>
          </w:p>
        </w:tc>
      </w:tr>
    </w:tbl>
    <w:p w14:paraId="66242227" w14:textId="77777777" w:rsidR="00D24514" w:rsidRPr="00343B2D" w:rsidRDefault="00D24514" w:rsidP="005E4E6E">
      <w:pPr>
        <w:rPr>
          <w:lang w:val="en-US"/>
        </w:rPr>
      </w:pPr>
    </w:p>
    <w:sectPr w:rsidR="00D24514" w:rsidRPr="00343B2D" w:rsidSect="004E03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99"/>
    <w:rsid w:val="00343B2D"/>
    <w:rsid w:val="004E03BB"/>
    <w:rsid w:val="00546199"/>
    <w:rsid w:val="005E4E6E"/>
    <w:rsid w:val="00661048"/>
    <w:rsid w:val="00D2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56FA6"/>
  <w15:chartTrackingRefBased/>
  <w15:docId w15:val="{BBAC593F-8C96-4F0E-8E74-A9014EB6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14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95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gun</dc:creator>
  <cp:keywords/>
  <dc:description/>
  <cp:lastModifiedBy>ibrahim gun</cp:lastModifiedBy>
  <cp:revision>6</cp:revision>
  <dcterms:created xsi:type="dcterms:W3CDTF">2024-10-16T09:20:00Z</dcterms:created>
  <dcterms:modified xsi:type="dcterms:W3CDTF">2024-10-16T09:31:00Z</dcterms:modified>
</cp:coreProperties>
</file>